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848" w:type="dxa"/>
        <w:tblInd w:w="-630" w:type="dxa"/>
        <w:tblLook w:val="04A0" w:firstRow="1" w:lastRow="0" w:firstColumn="1" w:lastColumn="0" w:noHBand="0" w:noVBand="1"/>
      </w:tblPr>
      <w:tblGrid>
        <w:gridCol w:w="2070"/>
        <w:gridCol w:w="990"/>
        <w:gridCol w:w="756"/>
        <w:gridCol w:w="848"/>
        <w:gridCol w:w="903"/>
        <w:gridCol w:w="766"/>
        <w:gridCol w:w="876"/>
        <w:gridCol w:w="756"/>
        <w:gridCol w:w="900"/>
        <w:gridCol w:w="876"/>
        <w:gridCol w:w="882"/>
        <w:gridCol w:w="225"/>
      </w:tblGrid>
      <w:tr w:rsidR="00475450" w:rsidRPr="00475450" w14:paraId="7227285C" w14:textId="77777777" w:rsidTr="0051374A">
        <w:trPr>
          <w:gridAfter w:val="1"/>
          <w:wAfter w:w="225" w:type="dxa"/>
          <w:trHeight w:val="293"/>
        </w:trPr>
        <w:tc>
          <w:tcPr>
            <w:tcW w:w="10623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3F411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able S4. N-back Response Time Mediation Analyses</w:t>
            </w:r>
          </w:p>
        </w:tc>
      </w:tr>
      <w:tr w:rsidR="00475450" w:rsidRPr="00475450" w14:paraId="39CD4FAC" w14:textId="77777777" w:rsidTr="0051374A">
        <w:trPr>
          <w:gridAfter w:val="1"/>
          <w:wAfter w:w="225" w:type="dxa"/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38BF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4754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= 114</w:t>
            </w:r>
          </w:p>
        </w:tc>
        <w:tc>
          <w:tcPr>
            <w:tcW w:w="8553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41E3CF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utcome Variable</w:t>
            </w:r>
          </w:p>
        </w:tc>
      </w:tr>
      <w:tr w:rsidR="0051374A" w:rsidRPr="00475450" w14:paraId="716E107F" w14:textId="77777777" w:rsidTr="0051374A">
        <w:trPr>
          <w:gridAfter w:val="1"/>
          <w:wAfter w:w="225" w:type="dxa"/>
          <w:trHeight w:val="408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63A4D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63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75406" w14:textId="7E624CF2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ttest 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stolic Blood Pressure</w:t>
            </w:r>
          </w:p>
        </w:tc>
        <w:tc>
          <w:tcPr>
            <w:tcW w:w="4290" w:type="dxa"/>
            <w:gridSpan w:val="5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F1890" w14:textId="4D567331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osttest Nback </w:t>
            </w:r>
            <w:r w:rsidR="00E23DC3" w:rsidRPr="004754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="00E23D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sponse </w:t>
            </w:r>
            <w:r w:rsidRPr="004754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  <w:r w:rsidR="00E23D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me</w:t>
            </w:r>
          </w:p>
        </w:tc>
      </w:tr>
      <w:tr w:rsidR="0051374A" w:rsidRPr="00475450" w14:paraId="61B6B35A" w14:textId="77777777" w:rsidTr="0051374A">
        <w:trPr>
          <w:trHeight w:val="60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BBD38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63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16C22A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90" w:type="dxa"/>
            <w:gridSpan w:val="5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23C7A3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6DC9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75450" w:rsidRPr="00475450" w14:paraId="03F3292E" w14:textId="77777777" w:rsidTr="0051374A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0B5CF0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F9237B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eff.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D2D352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0195A7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D70F98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LCI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7E1196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ULCI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757963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eff.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BEB942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D60134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8F4C4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LCI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2EAFA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LCI</w:t>
            </w:r>
          </w:p>
        </w:tc>
        <w:tc>
          <w:tcPr>
            <w:tcW w:w="225" w:type="dxa"/>
            <w:vAlign w:val="center"/>
            <w:hideMark/>
          </w:tcPr>
          <w:p w14:paraId="188D689E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5450" w:rsidRPr="00475450" w14:paraId="0E7FA0C2" w14:textId="77777777" w:rsidTr="0051374A">
        <w:trPr>
          <w:trHeight w:val="30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F6A88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ro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6AC51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7.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D48CA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.8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E2B0C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0.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65801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3.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B06BD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1.38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E5B79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4.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8107D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D7BF4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12BC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55.5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A100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.70</w:t>
            </w:r>
          </w:p>
        </w:tc>
        <w:tc>
          <w:tcPr>
            <w:tcW w:w="225" w:type="dxa"/>
            <w:vAlign w:val="center"/>
            <w:hideMark/>
          </w:tcPr>
          <w:p w14:paraId="523D234A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5450" w:rsidRPr="00475450" w14:paraId="66EB1D57" w14:textId="77777777" w:rsidTr="0051374A">
        <w:trPr>
          <w:trHeight w:val="30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46E1E8" w14:textId="4AE7AE4D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sttest S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stol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555A4C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–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75E75C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396E6B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4DC8FA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23EAF3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F934BC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1.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68DC94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E2C9CC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645B26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3.1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097196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0.07</w:t>
            </w:r>
          </w:p>
        </w:tc>
        <w:tc>
          <w:tcPr>
            <w:tcW w:w="225" w:type="dxa"/>
            <w:vAlign w:val="center"/>
            <w:hideMark/>
          </w:tcPr>
          <w:p w14:paraId="1857447D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5450" w:rsidRPr="00475450" w14:paraId="56E7E9C7" w14:textId="77777777" w:rsidTr="0051374A">
        <w:trPr>
          <w:trHeight w:val="30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179B4" w14:textId="6476C35F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test 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stol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6EC32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01307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6DDB7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0.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49E28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434EE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.04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F647A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E8A3E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A31E8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72C3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9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88D1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68</w:t>
            </w:r>
          </w:p>
        </w:tc>
        <w:tc>
          <w:tcPr>
            <w:tcW w:w="225" w:type="dxa"/>
            <w:vAlign w:val="center"/>
            <w:hideMark/>
          </w:tcPr>
          <w:p w14:paraId="54A19BEE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5450" w:rsidRPr="00475450" w14:paraId="3C122A0A" w14:textId="77777777" w:rsidTr="0051374A">
        <w:trPr>
          <w:trHeight w:val="30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005BD9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test Nback R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D06488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AD80EF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382E42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453873A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77691A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07EAA6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5C1EB34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68D7F8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0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323A23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6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ECF9B4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84</w:t>
            </w:r>
          </w:p>
        </w:tc>
        <w:tc>
          <w:tcPr>
            <w:tcW w:w="225" w:type="dxa"/>
            <w:vAlign w:val="center"/>
            <w:hideMark/>
          </w:tcPr>
          <w:p w14:paraId="1B342F95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5450" w:rsidRPr="00475450" w14:paraId="2E04E6CD" w14:textId="77777777" w:rsidTr="0051374A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E3A357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st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FE150C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.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7A6267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.0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1DB267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5200F8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2.0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FC1084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.77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12A3D8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37.6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24741A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81.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86F32C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0.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B9DDA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76.2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376E1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99.03</w:t>
            </w:r>
          </w:p>
        </w:tc>
        <w:tc>
          <w:tcPr>
            <w:tcW w:w="225" w:type="dxa"/>
            <w:vAlign w:val="center"/>
            <w:hideMark/>
          </w:tcPr>
          <w:p w14:paraId="290488E8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5450" w:rsidRPr="00475450" w14:paraId="452C44FB" w14:textId="77777777" w:rsidTr="0051374A">
        <w:trPr>
          <w:trHeight w:val="30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71AFF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9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357EB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7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09D73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51EC5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32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A24CF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10B6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E52B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dxa"/>
            <w:vAlign w:val="center"/>
            <w:hideMark/>
          </w:tcPr>
          <w:p w14:paraId="36786E4D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1374A" w:rsidRPr="00475450" w14:paraId="35B33294" w14:textId="77777777" w:rsidTr="0051374A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5F3630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263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AEA395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</w:t>
            </w: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(3,110) = 91.57,    </w:t>
            </w: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&lt;0.01</w:t>
            </w:r>
          </w:p>
        </w:tc>
        <w:tc>
          <w:tcPr>
            <w:tcW w:w="4290" w:type="dxa"/>
            <w:gridSpan w:val="5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C6644C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</w:t>
            </w: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(4,109) = 69.08,    </w:t>
            </w: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&lt; 0.01</w:t>
            </w:r>
          </w:p>
        </w:tc>
        <w:tc>
          <w:tcPr>
            <w:tcW w:w="225" w:type="dxa"/>
            <w:vAlign w:val="center"/>
            <w:hideMark/>
          </w:tcPr>
          <w:p w14:paraId="610270EE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1374A" w:rsidRPr="00475450" w14:paraId="6159A326" w14:textId="77777777" w:rsidTr="0051374A">
        <w:trPr>
          <w:trHeight w:val="308"/>
        </w:trPr>
        <w:tc>
          <w:tcPr>
            <w:tcW w:w="1062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4F2D8" w14:textId="77777777" w:rsidR="0051374A" w:rsidRPr="00475450" w:rsidRDefault="0051374A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irect effect of Group on Posttest Nback RT</w:t>
            </w:r>
          </w:p>
        </w:tc>
        <w:tc>
          <w:tcPr>
            <w:tcW w:w="225" w:type="dxa"/>
            <w:vAlign w:val="center"/>
            <w:hideMark/>
          </w:tcPr>
          <w:p w14:paraId="4F253471" w14:textId="77777777" w:rsidR="0051374A" w:rsidRPr="00475450" w:rsidRDefault="0051374A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5450" w:rsidRPr="00475450" w14:paraId="565A0A3A" w14:textId="77777777" w:rsidTr="0051374A">
        <w:trPr>
          <w:trHeight w:val="30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4C950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BDA1A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Effec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B01B1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CD305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839FC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LC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56A36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ULCI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88896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CBCB5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039E8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A3E11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BE247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dxa"/>
            <w:vAlign w:val="center"/>
            <w:hideMark/>
          </w:tcPr>
          <w:p w14:paraId="116477F1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5450" w:rsidRPr="00475450" w14:paraId="54FA65AB" w14:textId="77777777" w:rsidTr="0051374A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7473D51" w14:textId="20A1DB13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ttest S</w:t>
            </w:r>
            <w:r w:rsidR="00C129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stolic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3083BFE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28.20</w:t>
            </w:r>
          </w:p>
        </w:tc>
        <w:tc>
          <w:tcPr>
            <w:tcW w:w="7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DF26ADF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2.38</w:t>
            </w:r>
          </w:p>
        </w:tc>
        <w:tc>
          <w:tcPr>
            <w:tcW w:w="8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7FAC08E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9B9F5BC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53.22</w:t>
            </w:r>
          </w:p>
        </w:tc>
        <w:tc>
          <w:tcPr>
            <w:tcW w:w="7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14E13A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5.37</w:t>
            </w:r>
          </w:p>
        </w:tc>
        <w:tc>
          <w:tcPr>
            <w:tcW w:w="8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2111CD3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color w:val="FF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58BB1AD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color w:val="FF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B2C30B0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color w:val="FF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95486B6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color w:val="FF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AC0C57C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color w:val="FF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25" w:type="dxa"/>
            <w:vAlign w:val="center"/>
            <w:hideMark/>
          </w:tcPr>
          <w:p w14:paraId="5065304A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1374A" w:rsidRPr="00475450" w14:paraId="3EBF3B16" w14:textId="77777777" w:rsidTr="0051374A">
        <w:trPr>
          <w:trHeight w:val="323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2258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4754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= 114</w:t>
            </w:r>
          </w:p>
        </w:tc>
        <w:tc>
          <w:tcPr>
            <w:tcW w:w="8553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015FEA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utcome Variable</w:t>
            </w:r>
          </w:p>
        </w:tc>
        <w:tc>
          <w:tcPr>
            <w:tcW w:w="225" w:type="dxa"/>
            <w:vAlign w:val="center"/>
            <w:hideMark/>
          </w:tcPr>
          <w:p w14:paraId="58C95498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1374A" w:rsidRPr="00475450" w14:paraId="782B1E75" w14:textId="77777777" w:rsidTr="0051374A">
        <w:trPr>
          <w:trHeight w:val="285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A9C19" w14:textId="77777777" w:rsidR="00E23DC3" w:rsidRPr="00475450" w:rsidRDefault="00E23DC3" w:rsidP="00E2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63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35481" w14:textId="419544E7" w:rsidR="00E23DC3" w:rsidRPr="00475450" w:rsidRDefault="00E23DC3" w:rsidP="00E2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sttest D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iastolic </w:t>
            </w: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lood </w:t>
            </w: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ssure</w:t>
            </w:r>
          </w:p>
        </w:tc>
        <w:tc>
          <w:tcPr>
            <w:tcW w:w="4290" w:type="dxa"/>
            <w:gridSpan w:val="5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DC881" w14:textId="393A0F27" w:rsidR="00E23DC3" w:rsidRPr="00475450" w:rsidRDefault="00E23DC3" w:rsidP="00E2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ttest Nback 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sponse </w:t>
            </w:r>
            <w:r w:rsidRPr="004754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me</w:t>
            </w:r>
          </w:p>
        </w:tc>
        <w:tc>
          <w:tcPr>
            <w:tcW w:w="225" w:type="dxa"/>
            <w:vAlign w:val="center"/>
            <w:hideMark/>
          </w:tcPr>
          <w:p w14:paraId="7061EF6D" w14:textId="77777777" w:rsidR="00E23DC3" w:rsidRPr="00475450" w:rsidRDefault="00E23DC3" w:rsidP="00E23D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1374A" w:rsidRPr="00475450" w14:paraId="1A6A5D46" w14:textId="77777777" w:rsidTr="0051374A">
        <w:trPr>
          <w:trHeight w:val="60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C6411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63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D7B9DE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90" w:type="dxa"/>
            <w:gridSpan w:val="5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B023D62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BA3C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75450" w:rsidRPr="00475450" w14:paraId="40563963" w14:textId="77777777" w:rsidTr="0051374A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891939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9994E6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eff.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F1F255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EA51E4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545557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LLCI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5AEFAE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ULCI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A9B076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eff.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E39F4C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62E6D3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DF9AE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LCI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05790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LCI</w:t>
            </w:r>
          </w:p>
        </w:tc>
        <w:tc>
          <w:tcPr>
            <w:tcW w:w="225" w:type="dxa"/>
            <w:vAlign w:val="center"/>
            <w:hideMark/>
          </w:tcPr>
          <w:p w14:paraId="144BF081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5450" w:rsidRPr="00475450" w14:paraId="0718D602" w14:textId="77777777" w:rsidTr="0051374A">
        <w:trPr>
          <w:trHeight w:val="30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47177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ro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1CEA7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3.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1B024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.2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F15E5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7AA3E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5.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ABAE7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0.54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11A77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46.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12C50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5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DADE3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0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B97A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78.0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5942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-15.38</w:t>
            </w:r>
          </w:p>
        </w:tc>
        <w:tc>
          <w:tcPr>
            <w:tcW w:w="225" w:type="dxa"/>
            <w:vAlign w:val="center"/>
            <w:hideMark/>
          </w:tcPr>
          <w:p w14:paraId="68790DF1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5450" w:rsidRPr="00475450" w14:paraId="3A706C63" w14:textId="77777777" w:rsidTr="0051374A">
        <w:trPr>
          <w:trHeight w:val="30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ED6BD14" w14:textId="2D9AE262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sttest D</w:t>
            </w:r>
            <w:r w:rsidR="0051374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astol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208480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–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881357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85ADFB9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45A45B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BF237A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C0F927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23347E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A1B232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3DFBA3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3.5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EB5D08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7</w:t>
            </w:r>
          </w:p>
        </w:tc>
        <w:tc>
          <w:tcPr>
            <w:tcW w:w="225" w:type="dxa"/>
            <w:vAlign w:val="center"/>
            <w:hideMark/>
          </w:tcPr>
          <w:p w14:paraId="775CB3F3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5450" w:rsidRPr="00475450" w14:paraId="03F4F99E" w14:textId="77777777" w:rsidTr="0051374A">
        <w:trPr>
          <w:trHeight w:val="30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AD63A" w14:textId="42ADCB40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etest D</w:t>
            </w:r>
            <w:r w:rsidR="0051374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astoli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934C2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9A71B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C8C3B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0.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C809C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EBDF5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86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A3F51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BBBB4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CA17C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FB9E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.4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D9FA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17</w:t>
            </w:r>
          </w:p>
        </w:tc>
        <w:tc>
          <w:tcPr>
            <w:tcW w:w="225" w:type="dxa"/>
            <w:vAlign w:val="center"/>
            <w:hideMark/>
          </w:tcPr>
          <w:p w14:paraId="61473624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5450" w:rsidRPr="00475450" w14:paraId="235D4F30" w14:textId="77777777" w:rsidTr="0051374A">
        <w:trPr>
          <w:trHeight w:val="30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818E382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etest Nback R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DCEC83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6A21DA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5A16DE0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D0127BA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5E065A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26873C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1EC8C9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09A582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0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1F2194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6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57EAD5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83</w:t>
            </w:r>
          </w:p>
        </w:tc>
        <w:tc>
          <w:tcPr>
            <w:tcW w:w="225" w:type="dxa"/>
            <w:vAlign w:val="center"/>
            <w:hideMark/>
          </w:tcPr>
          <w:p w14:paraId="50D8AC78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5450" w:rsidRPr="00475450" w14:paraId="29668CCF" w14:textId="77777777" w:rsidTr="0051374A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B3A4E0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st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C9074D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.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2A24AF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5.5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E3667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0.0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09C551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9.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E37B3C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1.18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FB7939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57.8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666409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71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188F6E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0.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3207E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15.6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237B9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400.03</w:t>
            </w:r>
          </w:p>
        </w:tc>
        <w:tc>
          <w:tcPr>
            <w:tcW w:w="225" w:type="dxa"/>
            <w:vAlign w:val="center"/>
            <w:hideMark/>
          </w:tcPr>
          <w:p w14:paraId="24609CA8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5450" w:rsidRPr="00475450" w14:paraId="3523520E" w14:textId="77777777" w:rsidTr="0051374A">
        <w:trPr>
          <w:trHeight w:val="30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4A861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9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C8082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5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ACAF3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8B04E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32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08CFC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6190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85C4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dxa"/>
            <w:vAlign w:val="center"/>
            <w:hideMark/>
          </w:tcPr>
          <w:p w14:paraId="76BC695F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1374A" w:rsidRPr="00475450" w14:paraId="5E06DEB7" w14:textId="77777777" w:rsidTr="0051374A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0FB655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263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D2AD27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</w:t>
            </w: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(3,110) = 43.44,    </w:t>
            </w: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&lt;0.01</w:t>
            </w:r>
          </w:p>
        </w:tc>
        <w:tc>
          <w:tcPr>
            <w:tcW w:w="4290" w:type="dxa"/>
            <w:gridSpan w:val="5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497594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</w:t>
            </w: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(4,109) = 67.14,    </w:t>
            </w: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&lt; 0.01</w:t>
            </w:r>
          </w:p>
        </w:tc>
        <w:tc>
          <w:tcPr>
            <w:tcW w:w="225" w:type="dxa"/>
            <w:vAlign w:val="center"/>
            <w:hideMark/>
          </w:tcPr>
          <w:p w14:paraId="16308263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1374A" w:rsidRPr="00475450" w14:paraId="47CE8F44" w14:textId="77777777" w:rsidTr="0051374A">
        <w:trPr>
          <w:trHeight w:val="308"/>
        </w:trPr>
        <w:tc>
          <w:tcPr>
            <w:tcW w:w="1062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BFDCB" w14:textId="77777777" w:rsidR="0051374A" w:rsidRPr="00475450" w:rsidRDefault="0051374A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direct effect of Group on Posttest Nback RT</w:t>
            </w:r>
          </w:p>
        </w:tc>
        <w:tc>
          <w:tcPr>
            <w:tcW w:w="225" w:type="dxa"/>
            <w:vAlign w:val="center"/>
            <w:hideMark/>
          </w:tcPr>
          <w:p w14:paraId="07A45E9E" w14:textId="77777777" w:rsidR="0051374A" w:rsidRPr="00475450" w:rsidRDefault="0051374A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5450" w:rsidRPr="00475450" w14:paraId="36429915" w14:textId="77777777" w:rsidTr="0051374A">
        <w:trPr>
          <w:trHeight w:val="30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B0290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E2680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ffec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7F4B0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2C4E7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897E7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LLC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8456B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ULCI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C052C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F20A9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4A54C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62D66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88542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dxa"/>
            <w:vAlign w:val="center"/>
            <w:hideMark/>
          </w:tcPr>
          <w:p w14:paraId="1A3D21B3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5450" w:rsidRPr="00475450" w14:paraId="1B14138A" w14:textId="77777777" w:rsidTr="0051374A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3F7984A" w14:textId="5B03C326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sttest D</w:t>
            </w:r>
            <w:r w:rsidR="00C129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astolic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C9A2AAC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78</w:t>
            </w:r>
          </w:p>
        </w:tc>
        <w:tc>
          <w:tcPr>
            <w:tcW w:w="7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63CF85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75</w:t>
            </w:r>
          </w:p>
        </w:tc>
        <w:tc>
          <w:tcPr>
            <w:tcW w:w="8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1CDC48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3BB47E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3.15</w:t>
            </w:r>
          </w:p>
        </w:tc>
        <w:tc>
          <w:tcPr>
            <w:tcW w:w="7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87E7DE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.01</w:t>
            </w:r>
          </w:p>
        </w:tc>
        <w:tc>
          <w:tcPr>
            <w:tcW w:w="8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D6FBED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28B897D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E266ACE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2DC5E58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B1C1308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25" w:type="dxa"/>
            <w:vAlign w:val="center"/>
            <w:hideMark/>
          </w:tcPr>
          <w:p w14:paraId="7F131B87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1374A" w:rsidRPr="00475450" w14:paraId="546A66D5" w14:textId="77777777" w:rsidTr="0051374A">
        <w:trPr>
          <w:trHeight w:val="323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5498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4754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= 114</w:t>
            </w:r>
          </w:p>
        </w:tc>
        <w:tc>
          <w:tcPr>
            <w:tcW w:w="8553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4045A7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utcome Variable</w:t>
            </w:r>
          </w:p>
        </w:tc>
        <w:tc>
          <w:tcPr>
            <w:tcW w:w="225" w:type="dxa"/>
            <w:vAlign w:val="center"/>
            <w:hideMark/>
          </w:tcPr>
          <w:p w14:paraId="72BCEA03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1374A" w:rsidRPr="00475450" w14:paraId="6E30DD3B" w14:textId="77777777" w:rsidTr="0051374A">
        <w:trPr>
          <w:trHeight w:val="285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7C908" w14:textId="77777777" w:rsidR="00E23DC3" w:rsidRPr="00475450" w:rsidRDefault="00E23DC3" w:rsidP="00E2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63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7EE9B" w14:textId="77777777" w:rsidR="00E23DC3" w:rsidRPr="00475450" w:rsidRDefault="00E23DC3" w:rsidP="00E2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ttest Lactate</w:t>
            </w:r>
          </w:p>
        </w:tc>
        <w:tc>
          <w:tcPr>
            <w:tcW w:w="4290" w:type="dxa"/>
            <w:gridSpan w:val="5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97AB7" w14:textId="481D5C16" w:rsidR="00E23DC3" w:rsidRPr="00475450" w:rsidRDefault="00E23DC3" w:rsidP="00E2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ttest Nback 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sponse </w:t>
            </w:r>
            <w:r w:rsidRPr="004754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me</w:t>
            </w:r>
          </w:p>
        </w:tc>
        <w:tc>
          <w:tcPr>
            <w:tcW w:w="225" w:type="dxa"/>
            <w:vAlign w:val="center"/>
            <w:hideMark/>
          </w:tcPr>
          <w:p w14:paraId="3EA5801E" w14:textId="77777777" w:rsidR="00E23DC3" w:rsidRPr="00475450" w:rsidRDefault="00E23DC3" w:rsidP="00E23D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1374A" w:rsidRPr="00475450" w14:paraId="0BC5B6D9" w14:textId="77777777" w:rsidTr="0051374A">
        <w:trPr>
          <w:trHeight w:val="60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41492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63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B613DC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90" w:type="dxa"/>
            <w:gridSpan w:val="5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C24AB32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99EB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75450" w:rsidRPr="00475450" w14:paraId="40985699" w14:textId="77777777" w:rsidTr="0051374A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045A94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13BF00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eff.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9337AB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CB7EB3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C8823A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LCI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38C5D0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ULCI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096EC4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eff.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EB2382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BDDE96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0E85A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LCI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E7F97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LCI</w:t>
            </w:r>
          </w:p>
        </w:tc>
        <w:tc>
          <w:tcPr>
            <w:tcW w:w="225" w:type="dxa"/>
            <w:vAlign w:val="center"/>
            <w:hideMark/>
          </w:tcPr>
          <w:p w14:paraId="3E6194DA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5450" w:rsidRPr="00475450" w14:paraId="73FFD7D8" w14:textId="77777777" w:rsidTr="0051374A">
        <w:trPr>
          <w:trHeight w:val="30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EF889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ro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16827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6.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5657B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4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2D3D5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0.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57C68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5.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25614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7.02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D353A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30.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FC47E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6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1E81E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B8A3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82.3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3B14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.41</w:t>
            </w:r>
          </w:p>
        </w:tc>
        <w:tc>
          <w:tcPr>
            <w:tcW w:w="225" w:type="dxa"/>
            <w:vAlign w:val="center"/>
            <w:hideMark/>
          </w:tcPr>
          <w:p w14:paraId="78E13D76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5450" w:rsidRPr="00475450" w14:paraId="2FBEC29D" w14:textId="77777777" w:rsidTr="0051374A">
        <w:trPr>
          <w:trHeight w:val="30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085C9A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ttest Lact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D53F6A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–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EE7336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C6D72D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39BD27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1A58EA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3D1B106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.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80E682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217CCF6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1EDB00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9.1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C45C8D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50</w:t>
            </w:r>
          </w:p>
        </w:tc>
        <w:tc>
          <w:tcPr>
            <w:tcW w:w="225" w:type="dxa"/>
            <w:vAlign w:val="center"/>
            <w:hideMark/>
          </w:tcPr>
          <w:p w14:paraId="601F66FC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5450" w:rsidRPr="00475450" w14:paraId="6A820ED0" w14:textId="77777777" w:rsidTr="0051374A">
        <w:trPr>
          <w:trHeight w:val="30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CDE8C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test Lact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26EB5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E0B65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7DC10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21865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EB894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5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BD019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3.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B09BF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1ED35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D7CE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52.9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D39A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03</w:t>
            </w:r>
          </w:p>
        </w:tc>
        <w:tc>
          <w:tcPr>
            <w:tcW w:w="225" w:type="dxa"/>
            <w:vAlign w:val="center"/>
            <w:hideMark/>
          </w:tcPr>
          <w:p w14:paraId="564685A6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5450" w:rsidRPr="00475450" w14:paraId="3DF57588" w14:textId="77777777" w:rsidTr="0051374A">
        <w:trPr>
          <w:trHeight w:val="30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7F35C7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test Nback R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3EE292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86B543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E483FD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BA840AC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C5F66E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58B9BAD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DFFACA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6A4E109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0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5A0551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6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8AAF3F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85</w:t>
            </w:r>
          </w:p>
        </w:tc>
        <w:tc>
          <w:tcPr>
            <w:tcW w:w="225" w:type="dxa"/>
            <w:vAlign w:val="center"/>
            <w:hideMark/>
          </w:tcPr>
          <w:p w14:paraId="1971CDEB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5450" w:rsidRPr="00475450" w14:paraId="22F0F4A6" w14:textId="77777777" w:rsidTr="0051374A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AAAEFD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st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07C574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2EA6B1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BDACF1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A06ED2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0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C83CE3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19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D4BF10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83.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B2802F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8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EC6DD5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0.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E474A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06.4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1C397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59.92</w:t>
            </w:r>
          </w:p>
        </w:tc>
        <w:tc>
          <w:tcPr>
            <w:tcW w:w="225" w:type="dxa"/>
            <w:vAlign w:val="center"/>
            <w:hideMark/>
          </w:tcPr>
          <w:p w14:paraId="1CF94C4D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5450" w:rsidRPr="00475450" w14:paraId="6FB7D4AD" w14:textId="77777777" w:rsidTr="0051374A">
        <w:trPr>
          <w:trHeight w:val="30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65382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9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E557A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6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20C72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47D9B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32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37774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764E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6E06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dxa"/>
            <w:vAlign w:val="center"/>
            <w:hideMark/>
          </w:tcPr>
          <w:p w14:paraId="3A9E8DEF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1374A" w:rsidRPr="00475450" w14:paraId="22515666" w14:textId="77777777" w:rsidTr="0051374A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66DC4B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263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1E155E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</w:t>
            </w: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(3,110) = 72.32,    </w:t>
            </w: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&lt;0.01</w:t>
            </w:r>
          </w:p>
        </w:tc>
        <w:tc>
          <w:tcPr>
            <w:tcW w:w="4290" w:type="dxa"/>
            <w:gridSpan w:val="5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26952F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</w:t>
            </w: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(4,109) = 68.34,    </w:t>
            </w: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&lt; 0.01</w:t>
            </w:r>
          </w:p>
        </w:tc>
        <w:tc>
          <w:tcPr>
            <w:tcW w:w="225" w:type="dxa"/>
            <w:vAlign w:val="center"/>
            <w:hideMark/>
          </w:tcPr>
          <w:p w14:paraId="3B360457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1374A" w:rsidRPr="00475450" w14:paraId="595FC99A" w14:textId="77777777" w:rsidTr="0051374A">
        <w:trPr>
          <w:trHeight w:val="308"/>
        </w:trPr>
        <w:tc>
          <w:tcPr>
            <w:tcW w:w="1062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594EA" w14:textId="77777777" w:rsidR="0051374A" w:rsidRPr="00475450" w:rsidRDefault="0051374A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direct effect of Group on Posttest Nback RT</w:t>
            </w:r>
          </w:p>
        </w:tc>
        <w:tc>
          <w:tcPr>
            <w:tcW w:w="225" w:type="dxa"/>
            <w:vAlign w:val="center"/>
            <w:hideMark/>
          </w:tcPr>
          <w:p w14:paraId="4ADE9DFD" w14:textId="77777777" w:rsidR="0051374A" w:rsidRPr="00475450" w:rsidRDefault="0051374A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5450" w:rsidRPr="00475450" w14:paraId="653EF4EE" w14:textId="77777777" w:rsidTr="0051374A">
        <w:trPr>
          <w:trHeight w:val="30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5F8DA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8B038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ffec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D12D6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861F4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288AE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LLC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28082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ULCI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8DA77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1B59C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10C38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EA56C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CFB59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dxa"/>
            <w:vAlign w:val="center"/>
            <w:hideMark/>
          </w:tcPr>
          <w:p w14:paraId="36D35A60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5450" w:rsidRPr="00475450" w14:paraId="227575E5" w14:textId="77777777" w:rsidTr="0051374A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B47496B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sttest Lactate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D86A7C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4.38</w:t>
            </w:r>
          </w:p>
        </w:tc>
        <w:tc>
          <w:tcPr>
            <w:tcW w:w="7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179DE01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.40</w:t>
            </w:r>
          </w:p>
        </w:tc>
        <w:tc>
          <w:tcPr>
            <w:tcW w:w="8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46A6BB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7709A9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48.43</w:t>
            </w:r>
          </w:p>
        </w:tc>
        <w:tc>
          <w:tcPr>
            <w:tcW w:w="7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1BA54EF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.88</w:t>
            </w:r>
          </w:p>
        </w:tc>
        <w:tc>
          <w:tcPr>
            <w:tcW w:w="8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4594C0A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0C6DA59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7B36372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7FAE176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EA8258F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25" w:type="dxa"/>
            <w:vAlign w:val="center"/>
            <w:hideMark/>
          </w:tcPr>
          <w:p w14:paraId="73B5D9E7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1374A" w:rsidRPr="00475450" w14:paraId="5427E4A9" w14:textId="77777777" w:rsidTr="0051374A">
        <w:trPr>
          <w:trHeight w:val="323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9927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n</w:t>
            </w:r>
            <w:r w:rsidRPr="004754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= 114</w:t>
            </w:r>
          </w:p>
        </w:tc>
        <w:tc>
          <w:tcPr>
            <w:tcW w:w="8553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58212C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utcome Variable</w:t>
            </w:r>
          </w:p>
        </w:tc>
        <w:tc>
          <w:tcPr>
            <w:tcW w:w="225" w:type="dxa"/>
            <w:vAlign w:val="center"/>
            <w:hideMark/>
          </w:tcPr>
          <w:p w14:paraId="14FD4AB6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1374A" w:rsidRPr="00475450" w14:paraId="1D2B8068" w14:textId="77777777" w:rsidTr="0051374A">
        <w:trPr>
          <w:trHeight w:val="285"/>
        </w:trPr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BF83F" w14:textId="77777777" w:rsidR="00E23DC3" w:rsidRPr="00475450" w:rsidRDefault="00E23DC3" w:rsidP="00E2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63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F3BFD" w14:textId="79746C11" w:rsidR="00E23DC3" w:rsidRPr="00475450" w:rsidRDefault="00E23DC3" w:rsidP="00E2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sttest H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eart </w:t>
            </w: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te</w:t>
            </w:r>
          </w:p>
        </w:tc>
        <w:tc>
          <w:tcPr>
            <w:tcW w:w="4290" w:type="dxa"/>
            <w:gridSpan w:val="5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D2E1A" w14:textId="592D4FFA" w:rsidR="00E23DC3" w:rsidRPr="00475450" w:rsidRDefault="00E23DC3" w:rsidP="00E23D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ttest Nback 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sponse </w:t>
            </w:r>
            <w:r w:rsidRPr="004754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me</w:t>
            </w:r>
          </w:p>
        </w:tc>
        <w:tc>
          <w:tcPr>
            <w:tcW w:w="225" w:type="dxa"/>
            <w:vAlign w:val="center"/>
            <w:hideMark/>
          </w:tcPr>
          <w:p w14:paraId="7F3E8970" w14:textId="77777777" w:rsidR="00E23DC3" w:rsidRPr="00475450" w:rsidRDefault="00E23DC3" w:rsidP="00E23D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1374A" w:rsidRPr="00475450" w14:paraId="4E938D4B" w14:textId="77777777" w:rsidTr="0051374A">
        <w:trPr>
          <w:trHeight w:val="60"/>
        </w:trPr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9CCDB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63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64B471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290" w:type="dxa"/>
            <w:gridSpan w:val="5"/>
            <w:vMerge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E6B2673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C39F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75450" w:rsidRPr="00475450" w14:paraId="4163CB98" w14:textId="77777777" w:rsidTr="0051374A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A04A9E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ariab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5B571B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eff.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297A22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3F1D3A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5120B8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LLCI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612D5B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ULCI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15AEEF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eff.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E4ED79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773551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52FBB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LCI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4E177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LCI</w:t>
            </w:r>
          </w:p>
        </w:tc>
        <w:tc>
          <w:tcPr>
            <w:tcW w:w="225" w:type="dxa"/>
            <w:vAlign w:val="center"/>
            <w:hideMark/>
          </w:tcPr>
          <w:p w14:paraId="7D8A6579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5450" w:rsidRPr="00475450" w14:paraId="581DEFAB" w14:textId="77777777" w:rsidTr="0051374A">
        <w:trPr>
          <w:trHeight w:val="30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64AC8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rou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F95DA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54.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492B5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.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CDA4E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0.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FD727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47.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DAD77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61.21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46DD9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3.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6D97A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9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1E745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4CFB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81.7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3064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4.12</w:t>
            </w:r>
          </w:p>
        </w:tc>
        <w:tc>
          <w:tcPr>
            <w:tcW w:w="225" w:type="dxa"/>
            <w:vAlign w:val="center"/>
            <w:hideMark/>
          </w:tcPr>
          <w:p w14:paraId="40AD6C3B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5450" w:rsidRPr="00475450" w14:paraId="0C0DB37C" w14:textId="77777777" w:rsidTr="0051374A">
        <w:trPr>
          <w:trHeight w:val="30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8063F7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sttest H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B87C356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–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5D9475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B151AA7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AC63D2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77E1907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B92DBB1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C02C6FB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1984F12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1E2EBF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3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F41AA0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5</w:t>
            </w:r>
          </w:p>
        </w:tc>
        <w:tc>
          <w:tcPr>
            <w:tcW w:w="225" w:type="dxa"/>
            <w:vAlign w:val="center"/>
            <w:hideMark/>
          </w:tcPr>
          <w:p w14:paraId="22AE194F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5450" w:rsidRPr="00475450" w14:paraId="53F34FBD" w14:textId="77777777" w:rsidTr="0051374A">
        <w:trPr>
          <w:trHeight w:val="30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B4FFA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etest H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7D894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C666F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25A6F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0.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43150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4A480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76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7A58E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7175F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868BC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CA3D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9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6D1D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2</w:t>
            </w:r>
          </w:p>
        </w:tc>
        <w:tc>
          <w:tcPr>
            <w:tcW w:w="225" w:type="dxa"/>
            <w:vAlign w:val="center"/>
            <w:hideMark/>
          </w:tcPr>
          <w:p w14:paraId="246BBB0B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5450" w:rsidRPr="00475450" w14:paraId="12A2D606" w14:textId="77777777" w:rsidTr="0051374A">
        <w:trPr>
          <w:trHeight w:val="33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46EF16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test Nback R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44EE846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3191A2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ACC347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8CC42F3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313B0B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EB2FBDF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7582EA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2C09E0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 0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839910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6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93C79D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84</w:t>
            </w:r>
          </w:p>
        </w:tc>
        <w:tc>
          <w:tcPr>
            <w:tcW w:w="225" w:type="dxa"/>
            <w:vAlign w:val="center"/>
            <w:hideMark/>
          </w:tcPr>
          <w:p w14:paraId="515DB2D7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5450" w:rsidRPr="00475450" w14:paraId="0AF276F5" w14:textId="77777777" w:rsidTr="0051374A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F95796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stan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A1B9D4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.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62FDE4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.0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B2E1AD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889F7C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.6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5B38C9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8.93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9E173D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50.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EE5D0C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61.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745FB1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7C3F8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9.1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5E38E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72.38</w:t>
            </w:r>
          </w:p>
        </w:tc>
        <w:tc>
          <w:tcPr>
            <w:tcW w:w="225" w:type="dxa"/>
            <w:vAlign w:val="center"/>
            <w:hideMark/>
          </w:tcPr>
          <w:p w14:paraId="22A765A0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5450" w:rsidRPr="00475450" w14:paraId="4B17BAB5" w14:textId="77777777" w:rsidTr="0051374A">
        <w:trPr>
          <w:trHeight w:val="30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A4D17" w14:textId="77777777" w:rsidR="00475450" w:rsidRPr="00475450" w:rsidRDefault="00475450" w:rsidP="004754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9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C3066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7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9B4B9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70296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532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B051D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R</w:t>
            </w: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= 0.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1475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AE0F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dxa"/>
            <w:vAlign w:val="center"/>
            <w:hideMark/>
          </w:tcPr>
          <w:p w14:paraId="139B6253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1374A" w:rsidRPr="00475450" w14:paraId="0E728DB5" w14:textId="77777777" w:rsidTr="0051374A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628034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263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DD2B8D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</w:t>
            </w: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(3,110) = 106.14,    </w:t>
            </w: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&lt;0.01</w:t>
            </w:r>
          </w:p>
        </w:tc>
        <w:tc>
          <w:tcPr>
            <w:tcW w:w="4290" w:type="dxa"/>
            <w:gridSpan w:val="5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DC7FD7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F</w:t>
            </w: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(4,109) = 65.89,    </w:t>
            </w: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&lt; 0.01</w:t>
            </w:r>
          </w:p>
        </w:tc>
        <w:tc>
          <w:tcPr>
            <w:tcW w:w="225" w:type="dxa"/>
            <w:vAlign w:val="center"/>
            <w:hideMark/>
          </w:tcPr>
          <w:p w14:paraId="162116C0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1374A" w:rsidRPr="00475450" w14:paraId="327C5DC0" w14:textId="77777777" w:rsidTr="0051374A">
        <w:trPr>
          <w:trHeight w:val="308"/>
        </w:trPr>
        <w:tc>
          <w:tcPr>
            <w:tcW w:w="1062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4129E" w14:textId="77777777" w:rsidR="0051374A" w:rsidRPr="00475450" w:rsidRDefault="0051374A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direct effect of Group on Posttest Nback RT</w:t>
            </w:r>
          </w:p>
        </w:tc>
        <w:tc>
          <w:tcPr>
            <w:tcW w:w="225" w:type="dxa"/>
            <w:vAlign w:val="center"/>
            <w:hideMark/>
          </w:tcPr>
          <w:p w14:paraId="65CADC90" w14:textId="77777777" w:rsidR="0051374A" w:rsidRPr="00475450" w:rsidRDefault="0051374A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5450" w:rsidRPr="00475450" w14:paraId="1976C0B5" w14:textId="77777777" w:rsidTr="0051374A">
        <w:trPr>
          <w:trHeight w:val="30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56118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AC775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Effec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2C95E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3EA5A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231F3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LLC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2F40B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ULCI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92FBF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9A5DB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C7283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1EF05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B6E15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" w:type="dxa"/>
            <w:vAlign w:val="center"/>
            <w:hideMark/>
          </w:tcPr>
          <w:p w14:paraId="31EAD83F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5450" w:rsidRPr="00475450" w14:paraId="367B7065" w14:textId="77777777" w:rsidTr="0051374A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CB8EBB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sttest H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2F97DD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3.5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E1E3E8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4.0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F12754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7E98A7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71.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B34864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3.9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ECD269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50D4D1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014B7E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B9D407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07CD4E" w14:textId="77777777" w:rsidR="00475450" w:rsidRPr="00475450" w:rsidRDefault="00475450" w:rsidP="004754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25" w:type="dxa"/>
            <w:vAlign w:val="center"/>
            <w:hideMark/>
          </w:tcPr>
          <w:p w14:paraId="525C3573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5450" w:rsidRPr="00475450" w14:paraId="7D07226F" w14:textId="77777777" w:rsidTr="0051374A">
        <w:trPr>
          <w:trHeight w:val="1523"/>
        </w:trPr>
        <w:tc>
          <w:tcPr>
            <w:tcW w:w="1062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939095" w14:textId="1B692D6A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Results of regression analysis accounting for pretest N-back response time and physiological variables, modeling physiological variable (for estimating a) and posttest N-back response time (for estimating b). Significant direct and indirect (a × b) effects are </w:t>
            </w:r>
            <w:r w:rsidRPr="0047545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bolded </w:t>
            </w: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for clarity. RT = response time, </w:t>
            </w:r>
            <w:r w:rsidR="0051374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HR = heart rate, </w:t>
            </w: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E = standard error. Lower limit (LLCI) and upper limit (ULCI) 95% confidence intervals were </w:t>
            </w:r>
            <w:r w:rsidR="0051374A"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lculated</w:t>
            </w:r>
            <w:r w:rsidRPr="0047545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based on 5,000 bootstrap samples.</w:t>
            </w:r>
          </w:p>
        </w:tc>
        <w:tc>
          <w:tcPr>
            <w:tcW w:w="225" w:type="dxa"/>
            <w:vAlign w:val="center"/>
            <w:hideMark/>
          </w:tcPr>
          <w:p w14:paraId="101E7F52" w14:textId="77777777" w:rsidR="00475450" w:rsidRPr="00475450" w:rsidRDefault="00475450" w:rsidP="0047545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F987AC1" w14:textId="77777777" w:rsidR="00FE4F35" w:rsidRPr="00FE4F35" w:rsidRDefault="00FE4F35" w:rsidP="00FE4F35">
      <w:pPr>
        <w:ind w:firstLine="720"/>
        <w:rPr>
          <w:rFonts w:ascii="Times New Roman" w:hAnsi="Times New Roman" w:cs="Times New Roman"/>
        </w:rPr>
      </w:pPr>
    </w:p>
    <w:sectPr w:rsidR="00FE4F35" w:rsidRPr="00FE4F35" w:rsidSect="008961FE">
      <w:pgSz w:w="12240" w:h="15840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91B"/>
    <w:rsid w:val="000024D4"/>
    <w:rsid w:val="00012787"/>
    <w:rsid w:val="000138FF"/>
    <w:rsid w:val="00021216"/>
    <w:rsid w:val="00032034"/>
    <w:rsid w:val="0003220D"/>
    <w:rsid w:val="00065259"/>
    <w:rsid w:val="00076D5C"/>
    <w:rsid w:val="0009056C"/>
    <w:rsid w:val="0009658B"/>
    <w:rsid w:val="000A1172"/>
    <w:rsid w:val="000D67E4"/>
    <w:rsid w:val="000E4797"/>
    <w:rsid w:val="000F3C82"/>
    <w:rsid w:val="0010558E"/>
    <w:rsid w:val="00105CE2"/>
    <w:rsid w:val="00142441"/>
    <w:rsid w:val="00183DCA"/>
    <w:rsid w:val="00187FF8"/>
    <w:rsid w:val="00196D5F"/>
    <w:rsid w:val="001A796B"/>
    <w:rsid w:val="001B0170"/>
    <w:rsid w:val="001C0AD1"/>
    <w:rsid w:val="001E60EE"/>
    <w:rsid w:val="00205300"/>
    <w:rsid w:val="002177C7"/>
    <w:rsid w:val="00231FE3"/>
    <w:rsid w:val="002329BB"/>
    <w:rsid w:val="002638A8"/>
    <w:rsid w:val="00294A1F"/>
    <w:rsid w:val="002C04B7"/>
    <w:rsid w:val="0030544D"/>
    <w:rsid w:val="00336BA7"/>
    <w:rsid w:val="003554A1"/>
    <w:rsid w:val="00355ED0"/>
    <w:rsid w:val="0039140B"/>
    <w:rsid w:val="003E2BB7"/>
    <w:rsid w:val="003F11F4"/>
    <w:rsid w:val="00415FB1"/>
    <w:rsid w:val="0043291B"/>
    <w:rsid w:val="00465404"/>
    <w:rsid w:val="00472794"/>
    <w:rsid w:val="0047291A"/>
    <w:rsid w:val="00475450"/>
    <w:rsid w:val="004C2256"/>
    <w:rsid w:val="004F0425"/>
    <w:rsid w:val="00500C0F"/>
    <w:rsid w:val="005064E2"/>
    <w:rsid w:val="00506C2C"/>
    <w:rsid w:val="0051374A"/>
    <w:rsid w:val="00524CED"/>
    <w:rsid w:val="00537F00"/>
    <w:rsid w:val="00543637"/>
    <w:rsid w:val="00565E7D"/>
    <w:rsid w:val="00592FBC"/>
    <w:rsid w:val="005C001A"/>
    <w:rsid w:val="005D56AB"/>
    <w:rsid w:val="005F0FAF"/>
    <w:rsid w:val="006108A4"/>
    <w:rsid w:val="006141A6"/>
    <w:rsid w:val="006A1FDC"/>
    <w:rsid w:val="006F4563"/>
    <w:rsid w:val="00707EFB"/>
    <w:rsid w:val="0074008C"/>
    <w:rsid w:val="00763FD6"/>
    <w:rsid w:val="00764801"/>
    <w:rsid w:val="00771FB1"/>
    <w:rsid w:val="007905D9"/>
    <w:rsid w:val="007E59F7"/>
    <w:rsid w:val="00826973"/>
    <w:rsid w:val="00837EB5"/>
    <w:rsid w:val="00843E10"/>
    <w:rsid w:val="00871D48"/>
    <w:rsid w:val="008961FE"/>
    <w:rsid w:val="008A1427"/>
    <w:rsid w:val="008B599E"/>
    <w:rsid w:val="008C62C2"/>
    <w:rsid w:val="008E675D"/>
    <w:rsid w:val="00910701"/>
    <w:rsid w:val="00920996"/>
    <w:rsid w:val="00921B32"/>
    <w:rsid w:val="00927C76"/>
    <w:rsid w:val="00931ED3"/>
    <w:rsid w:val="00943DE4"/>
    <w:rsid w:val="009477E0"/>
    <w:rsid w:val="00972185"/>
    <w:rsid w:val="009A2828"/>
    <w:rsid w:val="009B1F65"/>
    <w:rsid w:val="009C41E9"/>
    <w:rsid w:val="009F666A"/>
    <w:rsid w:val="00A44076"/>
    <w:rsid w:val="00A6712F"/>
    <w:rsid w:val="00A92177"/>
    <w:rsid w:val="00AA6125"/>
    <w:rsid w:val="00AC04C4"/>
    <w:rsid w:val="00AD5C54"/>
    <w:rsid w:val="00AF6CAA"/>
    <w:rsid w:val="00B0311A"/>
    <w:rsid w:val="00B55462"/>
    <w:rsid w:val="00B62C3F"/>
    <w:rsid w:val="00B66119"/>
    <w:rsid w:val="00B8254B"/>
    <w:rsid w:val="00B8620E"/>
    <w:rsid w:val="00BA6CFD"/>
    <w:rsid w:val="00BC702F"/>
    <w:rsid w:val="00C12959"/>
    <w:rsid w:val="00C362B4"/>
    <w:rsid w:val="00C8460E"/>
    <w:rsid w:val="00C86376"/>
    <w:rsid w:val="00C90BC8"/>
    <w:rsid w:val="00CB3EFB"/>
    <w:rsid w:val="00CC2362"/>
    <w:rsid w:val="00CE58F1"/>
    <w:rsid w:val="00D1501F"/>
    <w:rsid w:val="00D320B3"/>
    <w:rsid w:val="00D355B0"/>
    <w:rsid w:val="00D50750"/>
    <w:rsid w:val="00DA01DA"/>
    <w:rsid w:val="00DC4B66"/>
    <w:rsid w:val="00DD53CA"/>
    <w:rsid w:val="00DF5E73"/>
    <w:rsid w:val="00E12A67"/>
    <w:rsid w:val="00E23DC3"/>
    <w:rsid w:val="00E3319E"/>
    <w:rsid w:val="00E5641D"/>
    <w:rsid w:val="00E75A7D"/>
    <w:rsid w:val="00E87F90"/>
    <w:rsid w:val="00E92289"/>
    <w:rsid w:val="00E9661D"/>
    <w:rsid w:val="00EC105B"/>
    <w:rsid w:val="00EC1A32"/>
    <w:rsid w:val="00ED365A"/>
    <w:rsid w:val="00EF3691"/>
    <w:rsid w:val="00F07E9D"/>
    <w:rsid w:val="00F2053C"/>
    <w:rsid w:val="00F339D8"/>
    <w:rsid w:val="00F57721"/>
    <w:rsid w:val="00F667FF"/>
    <w:rsid w:val="00F76C52"/>
    <w:rsid w:val="00FA446B"/>
    <w:rsid w:val="00FE2519"/>
    <w:rsid w:val="00FE4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C022E0"/>
  <w15:chartTrackingRefBased/>
  <w15:docId w15:val="{75F6728C-06C7-4715-8180-5C3FA1F83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29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29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29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29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29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29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29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29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29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29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29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29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29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29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29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29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29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29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29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29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29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29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29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29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29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29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29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29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291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024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24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24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4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4D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98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2</Pages>
  <Words>500</Words>
  <Characters>285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mgartner, Nicholas W</dc:creator>
  <cp:keywords/>
  <dc:description/>
  <cp:lastModifiedBy>Baumgartner, Nicholas W</cp:lastModifiedBy>
  <cp:revision>137</cp:revision>
  <dcterms:created xsi:type="dcterms:W3CDTF">2024-06-28T21:52:00Z</dcterms:created>
  <dcterms:modified xsi:type="dcterms:W3CDTF">2025-02-06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fd7a90-3065-4614-95f2-f234113170b9</vt:lpwstr>
  </property>
</Properties>
</file>